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F70281" w14:textId="77777777" w:rsidR="00AA3D88" w:rsidRPr="006A499C" w:rsidRDefault="00AA3D88" w:rsidP="00AA3D88">
      <w:pPr>
        <w:spacing w:line="480" w:lineRule="auto"/>
      </w:pPr>
      <w:r w:rsidRPr="006A499C">
        <w:rPr>
          <w:b/>
        </w:rPr>
        <w:t>Table S5.</w:t>
      </w:r>
      <w:r w:rsidRPr="006A499C">
        <w:t xml:space="preserve"> Developmental stage groupings</w:t>
      </w:r>
      <w:bookmarkStart w:id="0" w:name="_GoBack"/>
      <w:bookmarkEnd w:id="0"/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3150"/>
      </w:tblGrid>
      <w:tr w:rsidR="00CA63AA" w:rsidRPr="006A499C" w14:paraId="2D00188B" w14:textId="77777777" w:rsidTr="004F74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C6A35FE" w14:textId="5F5EFEB8" w:rsidR="00CA63AA" w:rsidRPr="006A499C" w:rsidRDefault="00CA63AA" w:rsidP="00A249BD">
            <w:pPr>
              <w:jc w:val="center"/>
              <w:rPr>
                <w:b w:val="0"/>
              </w:rPr>
            </w:pPr>
            <w:r w:rsidRPr="006A499C">
              <w:t>General Developmental Stage</w:t>
            </w:r>
          </w:p>
        </w:tc>
        <w:tc>
          <w:tcPr>
            <w:tcW w:w="3150" w:type="dxa"/>
            <w:tcBorders>
              <w:left w:val="single" w:sz="4" w:space="0" w:color="auto"/>
              <w:right w:val="single" w:sz="4" w:space="0" w:color="auto"/>
            </w:tcBorders>
          </w:tcPr>
          <w:p w14:paraId="41A64616" w14:textId="7711CE63" w:rsidR="00CA63AA" w:rsidRPr="006A499C" w:rsidRDefault="00CA63AA" w:rsidP="00A249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A499C">
              <w:t>Specific Developmental Stage</w:t>
            </w:r>
            <w:r w:rsidR="004F74B0" w:rsidRPr="006A499C">
              <w:t>s</w:t>
            </w:r>
          </w:p>
        </w:tc>
      </w:tr>
      <w:tr w:rsidR="00CA63AA" w:rsidRPr="006A499C" w14:paraId="393E68F8" w14:textId="77777777" w:rsidTr="004F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7BA4896" w14:textId="4D40689A" w:rsidR="00CA63AA" w:rsidRPr="006A499C" w:rsidRDefault="00CA63AA" w:rsidP="00CA63AA">
            <w:r w:rsidRPr="006A499C">
              <w:t>Early</w:t>
            </w:r>
          </w:p>
        </w:tc>
        <w:tc>
          <w:tcPr>
            <w:tcW w:w="3150" w:type="dxa"/>
            <w:tcBorders>
              <w:left w:val="single" w:sz="4" w:space="0" w:color="auto"/>
              <w:right w:val="single" w:sz="4" w:space="0" w:color="auto"/>
            </w:tcBorders>
          </w:tcPr>
          <w:p w14:paraId="1E743BEA" w14:textId="77777777" w:rsidR="00D302BB" w:rsidRPr="006A499C" w:rsidRDefault="00D302BB" w:rsidP="00D3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99C">
              <w:t>Germination</w:t>
            </w:r>
          </w:p>
          <w:p w14:paraId="52C174B5" w14:textId="77777777" w:rsidR="00D302BB" w:rsidRPr="006A499C" w:rsidRDefault="00D302BB" w:rsidP="00D3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99C">
              <w:t>Seedling Growth</w:t>
            </w:r>
          </w:p>
          <w:p w14:paraId="51DF61CC" w14:textId="77777777" w:rsidR="00D302BB" w:rsidRPr="006A499C" w:rsidRDefault="00D302BB" w:rsidP="00D3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99C">
              <w:t xml:space="preserve">Young </w:t>
            </w:r>
            <w:proofErr w:type="spellStart"/>
            <w:r w:rsidRPr="006A499C">
              <w:t>Rossette</w:t>
            </w:r>
            <w:proofErr w:type="spellEnd"/>
          </w:p>
          <w:p w14:paraId="407F9642" w14:textId="7CD68F96" w:rsidR="00CA63AA" w:rsidRPr="006A499C" w:rsidRDefault="00D302BB" w:rsidP="00D3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99C">
              <w:t>Inflorescence Visible</w:t>
            </w:r>
          </w:p>
        </w:tc>
      </w:tr>
      <w:tr w:rsidR="00CA63AA" w:rsidRPr="006A499C" w14:paraId="08AC114E" w14:textId="77777777" w:rsidTr="004F7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A4DC0B2" w14:textId="56364519" w:rsidR="00CA63AA" w:rsidRPr="006A499C" w:rsidRDefault="00CA63AA" w:rsidP="00A249BD">
            <w:r w:rsidRPr="006A499C">
              <w:t>Middle</w:t>
            </w:r>
          </w:p>
        </w:tc>
        <w:tc>
          <w:tcPr>
            <w:tcW w:w="3150" w:type="dxa"/>
            <w:tcBorders>
              <w:left w:val="single" w:sz="4" w:space="0" w:color="auto"/>
              <w:right w:val="single" w:sz="4" w:space="0" w:color="auto"/>
            </w:tcBorders>
          </w:tcPr>
          <w:p w14:paraId="2DFE2BB7" w14:textId="77777777" w:rsidR="00D302BB" w:rsidRPr="006A499C" w:rsidRDefault="00D302BB" w:rsidP="00D3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99C">
              <w:t xml:space="preserve">Developed </w:t>
            </w:r>
            <w:proofErr w:type="spellStart"/>
            <w:r w:rsidRPr="006A499C">
              <w:t>Rossette</w:t>
            </w:r>
            <w:proofErr w:type="spellEnd"/>
          </w:p>
          <w:p w14:paraId="6B89DBD4" w14:textId="77777777" w:rsidR="00D302BB" w:rsidRPr="006A499C" w:rsidRDefault="00D302BB" w:rsidP="00D3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99C">
              <w:t>Bolting</w:t>
            </w:r>
          </w:p>
          <w:p w14:paraId="7953C72B" w14:textId="77777777" w:rsidR="00D302BB" w:rsidRPr="006A499C" w:rsidRDefault="00D302BB" w:rsidP="00D3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99C">
              <w:t>Young Flower</w:t>
            </w:r>
          </w:p>
          <w:p w14:paraId="1AEA2401" w14:textId="77777777" w:rsidR="00D302BB" w:rsidRPr="006A499C" w:rsidRDefault="00D302BB" w:rsidP="00D3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99C">
              <w:t>Stem Elongation</w:t>
            </w:r>
          </w:p>
          <w:p w14:paraId="3EBA9180" w14:textId="77777777" w:rsidR="00D302BB" w:rsidRPr="006A499C" w:rsidRDefault="00D302BB" w:rsidP="00D3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99C">
              <w:t>Inflorescence Formation Anthesis</w:t>
            </w:r>
          </w:p>
          <w:p w14:paraId="692BECAE" w14:textId="77777777" w:rsidR="00D302BB" w:rsidRPr="006A499C" w:rsidRDefault="00D302BB" w:rsidP="00D3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99C">
              <w:t>Flowering</w:t>
            </w:r>
          </w:p>
          <w:p w14:paraId="40855D8B" w14:textId="77777777" w:rsidR="00D302BB" w:rsidRPr="006A499C" w:rsidRDefault="00D302BB" w:rsidP="00D3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99C">
              <w:t>Fruit Formation</w:t>
            </w:r>
          </w:p>
          <w:p w14:paraId="4A0C7E9C" w14:textId="77777777" w:rsidR="00D302BB" w:rsidRPr="006A499C" w:rsidRDefault="00D302BB" w:rsidP="00D3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99C">
              <w:t>Tillering</w:t>
            </w:r>
          </w:p>
          <w:p w14:paraId="16634DAA" w14:textId="77777777" w:rsidR="00D302BB" w:rsidRPr="006A499C" w:rsidRDefault="00D302BB" w:rsidP="00D3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99C">
              <w:t>Booting</w:t>
            </w:r>
          </w:p>
          <w:p w14:paraId="308E7FB7" w14:textId="77777777" w:rsidR="00D302BB" w:rsidRPr="006A499C" w:rsidRDefault="00D302BB" w:rsidP="00D3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99C">
              <w:t>Heading</w:t>
            </w:r>
          </w:p>
          <w:p w14:paraId="2FEF951F" w14:textId="77777777" w:rsidR="00D302BB" w:rsidRPr="006A499C" w:rsidRDefault="00D302BB" w:rsidP="00D3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99C">
              <w:t>Axillary Shoot Formation</w:t>
            </w:r>
          </w:p>
          <w:p w14:paraId="09AAAE9F" w14:textId="77777777" w:rsidR="00D302BB" w:rsidRPr="006A499C" w:rsidRDefault="00D302BB" w:rsidP="00D3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99C">
              <w:t>Flower Emergence</w:t>
            </w:r>
          </w:p>
          <w:p w14:paraId="75D740DF" w14:textId="77777777" w:rsidR="00CA63AA" w:rsidRPr="006A499C" w:rsidRDefault="00D302BB" w:rsidP="00D3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99C">
              <w:t>Main Shoot Growth Inflorescence Emergence</w:t>
            </w:r>
          </w:p>
          <w:p w14:paraId="5422F6BA" w14:textId="77777777" w:rsidR="008E654A" w:rsidRPr="006A499C" w:rsidRDefault="008E654A" w:rsidP="008E6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99C">
              <w:t>Flowers and Siliques</w:t>
            </w:r>
          </w:p>
          <w:p w14:paraId="03E634E6" w14:textId="704907F7" w:rsidR="008E654A" w:rsidRPr="006A499C" w:rsidRDefault="008E654A" w:rsidP="00D30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99C">
              <w:t>Main Shoot Growth</w:t>
            </w:r>
          </w:p>
        </w:tc>
      </w:tr>
      <w:tr w:rsidR="00CA63AA" w14:paraId="2277F461" w14:textId="77777777" w:rsidTr="004F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C208B6B" w14:textId="79E39434" w:rsidR="00CA63AA" w:rsidRPr="006A499C" w:rsidRDefault="00CA63AA" w:rsidP="00A249BD">
            <w:r w:rsidRPr="006A499C">
              <w:t>Late</w:t>
            </w:r>
          </w:p>
        </w:tc>
        <w:tc>
          <w:tcPr>
            <w:tcW w:w="3150" w:type="dxa"/>
            <w:tcBorders>
              <w:left w:val="single" w:sz="4" w:space="0" w:color="auto"/>
              <w:right w:val="single" w:sz="4" w:space="0" w:color="auto"/>
            </w:tcBorders>
          </w:tcPr>
          <w:p w14:paraId="0FA66189" w14:textId="77777777" w:rsidR="00682D1B" w:rsidRPr="006A499C" w:rsidRDefault="00682D1B" w:rsidP="00D3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99C">
              <w:t>Developed Flower</w:t>
            </w:r>
          </w:p>
          <w:p w14:paraId="7E0DBBCF" w14:textId="77777777" w:rsidR="00682D1B" w:rsidRPr="006A499C" w:rsidRDefault="00682D1B" w:rsidP="00D3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99C">
              <w:t>Mature Siliques</w:t>
            </w:r>
          </w:p>
          <w:p w14:paraId="6F74C799" w14:textId="77777777" w:rsidR="00682D1B" w:rsidRPr="006A499C" w:rsidRDefault="00682D1B" w:rsidP="00D3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99C">
              <w:t>Dough Development</w:t>
            </w:r>
          </w:p>
          <w:p w14:paraId="350B8AA7" w14:textId="77777777" w:rsidR="00682D1B" w:rsidRPr="006A499C" w:rsidRDefault="00682D1B" w:rsidP="00D3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99C">
              <w:t>Ripening</w:t>
            </w:r>
          </w:p>
          <w:p w14:paraId="0B6352C8" w14:textId="77777777" w:rsidR="00682D1B" w:rsidRPr="006A499C" w:rsidRDefault="00682D1B" w:rsidP="00D3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99C">
              <w:t>Fruit Ripening Complete</w:t>
            </w:r>
          </w:p>
          <w:p w14:paraId="03D3C5D5" w14:textId="77777777" w:rsidR="00682D1B" w:rsidRPr="006A499C" w:rsidRDefault="00682D1B" w:rsidP="00D3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99C">
              <w:t>Milk Development</w:t>
            </w:r>
          </w:p>
          <w:p w14:paraId="343FA889" w14:textId="77777777" w:rsidR="00682D1B" w:rsidRPr="006A499C" w:rsidRDefault="00682D1B" w:rsidP="00D3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99C">
              <w:t>Flowers and Pods</w:t>
            </w:r>
          </w:p>
          <w:p w14:paraId="640FB609" w14:textId="77777777" w:rsidR="00CA63AA" w:rsidRPr="006A499C" w:rsidRDefault="00682D1B" w:rsidP="00D3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99C">
              <w:t>Mature Pods</w:t>
            </w:r>
            <w:r w:rsidR="00193C6A" w:rsidRPr="006A499C">
              <w:t xml:space="preserve"> </w:t>
            </w:r>
          </w:p>
          <w:p w14:paraId="1791568C" w14:textId="6B918857" w:rsidR="00193C6A" w:rsidRDefault="00193C6A" w:rsidP="00D30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99C">
              <w:t>Senescence</w:t>
            </w:r>
          </w:p>
        </w:tc>
      </w:tr>
    </w:tbl>
    <w:p w14:paraId="38A02D68" w14:textId="49C76EEE" w:rsidR="00A249BD" w:rsidRDefault="00A249BD"/>
    <w:p w14:paraId="73FAC5C5" w14:textId="77777777" w:rsidR="00A249BD" w:rsidRPr="00A249BD" w:rsidRDefault="00A249BD"/>
    <w:sectPr w:rsidR="00A249BD" w:rsidRPr="00A249BD" w:rsidSect="00431CD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502"/>
    <w:rsid w:val="00095D6A"/>
    <w:rsid w:val="000A4502"/>
    <w:rsid w:val="00193C6A"/>
    <w:rsid w:val="003631ED"/>
    <w:rsid w:val="00364D98"/>
    <w:rsid w:val="00431CDD"/>
    <w:rsid w:val="004F74B0"/>
    <w:rsid w:val="00682D1B"/>
    <w:rsid w:val="006A499C"/>
    <w:rsid w:val="006B119E"/>
    <w:rsid w:val="008D04CC"/>
    <w:rsid w:val="008E654A"/>
    <w:rsid w:val="00A249BD"/>
    <w:rsid w:val="00AA1CBE"/>
    <w:rsid w:val="00AA3D88"/>
    <w:rsid w:val="00C70CB6"/>
    <w:rsid w:val="00CA63AA"/>
    <w:rsid w:val="00D302BB"/>
    <w:rsid w:val="00D5113B"/>
    <w:rsid w:val="00EB4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06BCD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49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249B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5.DOCX</TitleName>
    <DocumentId xmlns="f1ac3016-fbeb-46df-af3f-f1b6e38c419b">Table 5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6F8FED62-1628-4B27-A256-66DD26FA025A}"/>
</file>

<file path=customXml/itemProps2.xml><?xml version="1.0" encoding="utf-8"?>
<ds:datastoreItem xmlns:ds="http://schemas.openxmlformats.org/officeDocument/2006/customXml" ds:itemID="{A0EC1192-AF1C-4D37-9A5F-8CCA306BA280}"/>
</file>

<file path=customXml/itemProps3.xml><?xml version="1.0" encoding="utf-8"?>
<ds:datastoreItem xmlns:ds="http://schemas.openxmlformats.org/officeDocument/2006/customXml" ds:itemID="{892745DF-9F48-4EEB-B06D-8589154C0FD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8</Words>
  <Characters>505</Characters>
  <Application>Microsoft Macintosh Word</Application>
  <DocSecurity>0</DocSecurity>
  <Lines>4</Lines>
  <Paragraphs>1</Paragraphs>
  <ScaleCrop>false</ScaleCrop>
  <Company>UoG</Company>
  <LinksUpToDate>false</LinksUpToDate>
  <CharactersWithSpaces>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Graether</dc:creator>
  <cp:keywords/>
  <dc:description/>
  <cp:lastModifiedBy>Steffen Graether</cp:lastModifiedBy>
  <cp:revision>16</cp:revision>
  <dcterms:created xsi:type="dcterms:W3CDTF">2015-08-06T14:27:00Z</dcterms:created>
  <dcterms:modified xsi:type="dcterms:W3CDTF">2017-01-02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